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0"/>
        <w:gridCol w:w="891"/>
        <w:gridCol w:w="1183"/>
        <w:gridCol w:w="753"/>
        <w:gridCol w:w="832"/>
        <w:gridCol w:w="3737"/>
      </w:tblGrid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sample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chrm</w:t>
            </w:r>
            <w:proofErr w:type="spellEnd"/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pos</w:t>
            </w:r>
            <w:proofErr w:type="spellEnd"/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tumor alt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normal alt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r w:rsidRPr="008D493A">
              <w:t>Reason</w:t>
            </w:r>
            <w:r w:rsidR="00C574A2">
              <w:t xml:space="preserve"> reported by MuT</w:t>
            </w:r>
            <w:bookmarkStart w:id="0" w:name="_GoBack"/>
            <w:bookmarkEnd w:id="0"/>
            <w:r>
              <w:t>ect</w:t>
            </w:r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552-Tumor-752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7524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38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11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462-Tumor-760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406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11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650-Tumor-1121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40453136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63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0967-Tumor-499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2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209113113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46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3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059-Tumor-616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7538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19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738-Tumor-1111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2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25398284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51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2737-Tumor-799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3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78952085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35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0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nearby_gap_events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524-Tumor-1128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40453136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447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1336-Tumor-406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7094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75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1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nearby_gap_events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651-Tumor-1140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534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387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344-Tumor-885-A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40453137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332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438-Tumor-968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5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12175639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82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4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524-Tumor-1128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212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40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1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triallelic_site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1591-Tumor-422-A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7545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62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0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nearby_gap_events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_SQNM_01_1442-Tumor-281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2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25398284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53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3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734-Tumor-1144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263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75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_SQNM_01_1582-Tumor-285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3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78936091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86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5025-Tumor-1224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3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41266097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67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547-Tumor-1035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4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55953823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15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1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nearby_gap_events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540-Tumor-1087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263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69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721-Tumor-747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553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88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667-Tumor-1060-A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0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43617416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337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545-Tumor-</w:t>
            </w:r>
            <w:r w:rsidRPr="008D493A">
              <w:lastRenderedPageBreak/>
              <w:t>1131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lastRenderedPageBreak/>
              <w:t>chr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4045313</w:t>
            </w:r>
            <w:r w:rsidRPr="008D493A">
              <w:lastRenderedPageBreak/>
              <w:t>6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lastRenderedPageBreak/>
              <w:t>207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3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lastRenderedPageBreak/>
              <w:t>IPCT-CH-4831-Tumor-1044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15256530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310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5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328-Tumor-908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7551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55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nearby_gap_events,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530-Tumor-768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0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89720702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01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1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nearby_gap_events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3514-Tumor-766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2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21431395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92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1084-Tumor-567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2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25398284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8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0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triallelic_site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036-Tumor-1013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3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178916854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93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0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nearby_gap_events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347-Tumor-920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7538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20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6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755-Tumor-1134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406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229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3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420-Tumor-877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8406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555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  <w:tr w:rsidR="008243DA" w:rsidRPr="008D493A" w:rsidTr="0062684D">
        <w:trPr>
          <w:trHeight w:val="300"/>
        </w:trPr>
        <w:tc>
          <w:tcPr>
            <w:tcW w:w="2182" w:type="dxa"/>
            <w:noWrap/>
            <w:hideMark/>
          </w:tcPr>
          <w:p w:rsidR="008243DA" w:rsidRPr="008D493A" w:rsidRDefault="008243DA" w:rsidP="00AF5719">
            <w:r w:rsidRPr="008D493A">
              <w:t>IPCT-CH-4646-Tumor-1133</w:t>
            </w:r>
          </w:p>
        </w:tc>
        <w:tc>
          <w:tcPr>
            <w:tcW w:w="917" w:type="dxa"/>
            <w:noWrap/>
            <w:hideMark/>
          </w:tcPr>
          <w:p w:rsidR="008243DA" w:rsidRPr="008D493A" w:rsidRDefault="008243DA" w:rsidP="00AF5719">
            <w:r w:rsidRPr="008D493A">
              <w:t>chr17</w:t>
            </w:r>
          </w:p>
        </w:tc>
        <w:tc>
          <w:tcPr>
            <w:tcW w:w="1178" w:type="dxa"/>
            <w:noWrap/>
            <w:hideMark/>
          </w:tcPr>
          <w:p w:rsidR="008243DA" w:rsidRPr="008D493A" w:rsidRDefault="008243DA" w:rsidP="00AF5719">
            <w:r w:rsidRPr="008D493A">
              <w:t>7577120</w:t>
            </w:r>
          </w:p>
        </w:tc>
        <w:tc>
          <w:tcPr>
            <w:tcW w:w="751" w:type="dxa"/>
            <w:noWrap/>
            <w:hideMark/>
          </w:tcPr>
          <w:p w:rsidR="008243DA" w:rsidRPr="008D493A" w:rsidRDefault="008243DA" w:rsidP="00AF5719">
            <w:r w:rsidRPr="008D493A">
              <w:t>155</w:t>
            </w:r>
          </w:p>
        </w:tc>
        <w:tc>
          <w:tcPr>
            <w:tcW w:w="829" w:type="dxa"/>
            <w:noWrap/>
            <w:hideMark/>
          </w:tcPr>
          <w:p w:rsidR="008243DA" w:rsidRPr="008D493A" w:rsidRDefault="008243DA" w:rsidP="00AF5719">
            <w:r w:rsidRPr="008D493A">
              <w:t>2</w:t>
            </w:r>
          </w:p>
        </w:tc>
        <w:tc>
          <w:tcPr>
            <w:tcW w:w="3719" w:type="dxa"/>
            <w:noWrap/>
            <w:hideMark/>
          </w:tcPr>
          <w:p w:rsidR="008243DA" w:rsidRPr="008D493A" w:rsidRDefault="008243DA" w:rsidP="00AF5719">
            <w:proofErr w:type="spellStart"/>
            <w:r w:rsidRPr="008D493A">
              <w:t>alt_allele_in_normal</w:t>
            </w:r>
            <w:proofErr w:type="spellEnd"/>
          </w:p>
        </w:tc>
      </w:tr>
    </w:tbl>
    <w:p w:rsidR="008243DA" w:rsidRDefault="008243DA" w:rsidP="008243DA"/>
    <w:sectPr w:rsidR="0082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0F5"/>
    <w:rsid w:val="00036B79"/>
    <w:rsid w:val="0015123A"/>
    <w:rsid w:val="0062684D"/>
    <w:rsid w:val="008243DA"/>
    <w:rsid w:val="008740F5"/>
    <w:rsid w:val="00C3287B"/>
    <w:rsid w:val="00C574A2"/>
    <w:rsid w:val="00F65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4</Words>
  <Characters>19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Wanding</dc:creator>
  <cp:keywords/>
  <dc:description/>
  <cp:lastModifiedBy>Zhou,Wanding</cp:lastModifiedBy>
  <cp:revision>7</cp:revision>
  <dcterms:created xsi:type="dcterms:W3CDTF">2014-08-11T16:50:00Z</dcterms:created>
  <dcterms:modified xsi:type="dcterms:W3CDTF">2014-08-29T20:52:00Z</dcterms:modified>
</cp:coreProperties>
</file>